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53286" w14:textId="15EDD43B" w:rsidR="00112B44" w:rsidRPr="00046EAF" w:rsidRDefault="00112B44" w:rsidP="00112B44">
      <w:pPr>
        <w:pStyle w:val="a7"/>
        <w:rPr>
          <w:rFonts w:ascii="Times New Roman" w:hAnsi="Times New Roman" w:cs="Times New Roman"/>
          <w:sz w:val="20"/>
          <w:szCs w:val="20"/>
        </w:rPr>
      </w:pPr>
      <w:r w:rsidRPr="00046EA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F79B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46EA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46EAF">
        <w:rPr>
          <w:rFonts w:ascii="Times New Roman" w:hAnsi="Times New Roman" w:cs="Times New Roman"/>
          <w:sz w:val="20"/>
          <w:szCs w:val="20"/>
        </w:rPr>
        <w:t xml:space="preserve"> Enrichment analysis of metabolic pathway based on differential expression of IMMT in TCGA database.</w:t>
      </w:r>
    </w:p>
    <w:tbl>
      <w:tblPr>
        <w:tblW w:w="11471" w:type="dxa"/>
        <w:tblInd w:w="-1800" w:type="dxa"/>
        <w:tblLook w:val="04A0" w:firstRow="1" w:lastRow="0" w:firstColumn="1" w:lastColumn="0" w:noHBand="0" w:noVBand="1"/>
      </w:tblPr>
      <w:tblGrid>
        <w:gridCol w:w="6762"/>
        <w:gridCol w:w="1585"/>
        <w:gridCol w:w="1561"/>
        <w:gridCol w:w="1563"/>
      </w:tblGrid>
      <w:tr w:rsidR="00112B44" w:rsidRPr="00794821" w14:paraId="6FFDFEA7" w14:textId="77777777" w:rsidTr="004D3EB7">
        <w:trPr>
          <w:trHeight w:val="290"/>
        </w:trPr>
        <w:tc>
          <w:tcPr>
            <w:tcW w:w="1147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20021E" w14:textId="69EAF981" w:rsidR="00112B44" w:rsidRPr="00794821" w:rsidRDefault="00112B44" w:rsidP="004D3EB7">
            <w:pPr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AME                                                          </w:t>
            </w:r>
            <w:r w:rsidR="00046EAF"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 </w:t>
            </w: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48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S</w:t>
            </w:r>
            <w:r w:rsidR="00046EAF" w:rsidRPr="007948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46EAF" w:rsidRPr="0079482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(</w:t>
            </w:r>
            <w:r w:rsidRPr="0079482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normalize enrichment </w:t>
            </w:r>
            <w:proofErr w:type="gramStart"/>
            <w:r w:rsidRPr="0079482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>score</w:t>
            </w:r>
            <w:r w:rsidR="00046EAF" w:rsidRPr="0079482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)   </w:t>
            </w:r>
            <w:proofErr w:type="gramEnd"/>
            <w:r w:rsidR="00046EAF" w:rsidRPr="00794821">
              <w:rPr>
                <w:rFonts w:ascii="Times New Roman" w:eastAsia="微软雅黑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    </w:t>
            </w: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M p-val   FDR q-val</w:t>
            </w:r>
          </w:p>
        </w:tc>
      </w:tr>
      <w:tr w:rsidR="00112B44" w:rsidRPr="00794821" w14:paraId="049D195A" w14:textId="77777777" w:rsidTr="004D3EB7">
        <w:trPr>
          <w:trHeight w:val="290"/>
        </w:trPr>
        <w:tc>
          <w:tcPr>
            <w:tcW w:w="67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0FD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PYRIMIDINE_METABOLISM</w:t>
            </w:r>
          </w:p>
        </w:tc>
        <w:tc>
          <w:tcPr>
            <w:tcW w:w="15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F1B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5280097</w:t>
            </w:r>
          </w:p>
        </w:tc>
        <w:tc>
          <w:tcPr>
            <w:tcW w:w="15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0AC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2C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12B44" w:rsidRPr="00794821" w14:paraId="24E2AC3B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240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PURIN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FB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40385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6AF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D8E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12B44" w:rsidRPr="00794821" w14:paraId="5A14149E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1D64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CYSTEINE_AND_METHIONIN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385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7700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60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62F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09E-04</w:t>
            </w:r>
          </w:p>
        </w:tc>
      </w:tr>
      <w:tr w:rsidR="00112B44" w:rsidRPr="00794821" w14:paraId="29B0AB12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EA5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PYRUV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3356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7303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4A7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004F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93E-04</w:t>
            </w:r>
          </w:p>
        </w:tc>
      </w:tr>
      <w:tr w:rsidR="00112B44" w:rsidRPr="00794821" w14:paraId="1A3A8877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993E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FRUCTOSE_AND_MANNOS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93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15398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9F7F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B81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67E-04</w:t>
            </w:r>
          </w:p>
        </w:tc>
      </w:tr>
      <w:tr w:rsidR="00112B44" w:rsidRPr="00794821" w14:paraId="730F1024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456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ALANINE_ASPARTATE_AND_GLUTAM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F8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21095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B57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C4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52E-04</w:t>
            </w:r>
          </w:p>
        </w:tc>
      </w:tr>
      <w:tr w:rsidR="00112B44" w:rsidRPr="00794821" w14:paraId="05C6999E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210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PROPANO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426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996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C11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D4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31E-04</w:t>
            </w:r>
          </w:p>
        </w:tc>
      </w:tr>
      <w:tr w:rsidR="00112B44" w:rsidRPr="00794821" w14:paraId="21C6C064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BAF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BUTANO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75A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9776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B89E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D67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15E-04</w:t>
            </w:r>
          </w:p>
        </w:tc>
      </w:tr>
      <w:tr w:rsidR="00112B44" w:rsidRPr="00794821" w14:paraId="66F1C265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8A1A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GLYOXYLATE_AND_DICARBOXYL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61E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794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B3E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1CC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7E-04</w:t>
            </w:r>
          </w:p>
        </w:tc>
      </w:tr>
      <w:tr w:rsidR="00112B44" w:rsidRPr="00794821" w14:paraId="4E819721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AE0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GALACTOS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C99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150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0351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F805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09E-04</w:t>
            </w:r>
          </w:p>
        </w:tc>
      </w:tr>
      <w:tr w:rsidR="00112B44" w:rsidRPr="00794821" w14:paraId="14AC48BC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B97C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TRYPTOPHAN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47D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840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C1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203C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922028</w:t>
            </w:r>
          </w:p>
        </w:tc>
      </w:tr>
      <w:tr w:rsidR="00112B44" w:rsidRPr="00794821" w14:paraId="529CCF79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AD9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AMINO_SUGAR_AND_NUCLEOTIDE_SUGAR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34D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7928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AD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9193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AC8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868126</w:t>
            </w:r>
          </w:p>
        </w:tc>
      </w:tr>
      <w:tr w:rsidR="00112B44" w:rsidRPr="00794821" w14:paraId="3F286FD9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4679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SELENOAMINO_ACID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0E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991727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C7F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138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5A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096867</w:t>
            </w:r>
          </w:p>
        </w:tc>
      </w:tr>
      <w:tr w:rsidR="00112B44" w:rsidRPr="00794821" w14:paraId="4EA2B484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E4D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FATTY_ACID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AF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7288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BD8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8910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FAD7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2630846</w:t>
            </w:r>
          </w:p>
        </w:tc>
      </w:tr>
      <w:tr w:rsidR="00112B44" w:rsidRPr="00794821" w14:paraId="25322424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E73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ARGININE_AND_PROLIN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5B17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509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6EFA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39603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3CC5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5061664</w:t>
            </w:r>
          </w:p>
        </w:tc>
      </w:tr>
      <w:tr w:rsidR="00112B44" w:rsidRPr="00794821" w14:paraId="1E9F2A5D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3300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BETA_ALANIN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4A23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8059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0F7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135135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FBD1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430229</w:t>
            </w:r>
          </w:p>
        </w:tc>
      </w:tr>
      <w:tr w:rsidR="00112B44" w:rsidRPr="00794821" w14:paraId="00B616E7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66B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GLUTATHION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F65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5723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BE72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57692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C58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6718153</w:t>
            </w:r>
          </w:p>
        </w:tc>
      </w:tr>
      <w:tr w:rsidR="00112B44" w:rsidRPr="00794821" w14:paraId="2C0A409C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419B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INOSITOL_PHOSPHATE_METABOLISM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F2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6691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3C1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78884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77A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3995705</w:t>
            </w:r>
          </w:p>
        </w:tc>
      </w:tr>
      <w:tr w:rsidR="00112B44" w:rsidRPr="00794821" w14:paraId="24FEB5A9" w14:textId="77777777" w:rsidTr="004D3EB7">
        <w:trPr>
          <w:trHeight w:val="290"/>
        </w:trPr>
        <w:tc>
          <w:tcPr>
            <w:tcW w:w="6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599F" w14:textId="77777777" w:rsidR="00112B44" w:rsidRPr="00794821" w:rsidRDefault="00112B44" w:rsidP="004D3E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EGG_PORPHYRIN_AND_CHLOROPHYLL_METABOLISM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DE09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646245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DEBB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549019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6F24" w14:textId="77777777" w:rsidR="00112B44" w:rsidRPr="00794821" w:rsidRDefault="00112B44" w:rsidP="004D3EB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82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827221</w:t>
            </w:r>
          </w:p>
        </w:tc>
      </w:tr>
    </w:tbl>
    <w:p w14:paraId="3C482D24" w14:textId="77777777" w:rsidR="00194E07" w:rsidRPr="00046EAF" w:rsidRDefault="00194E07" w:rsidP="00194E07">
      <w:pPr>
        <w:rPr>
          <w:rFonts w:ascii="Times New Roman" w:hAnsi="Times New Roman" w:cs="Times New Roman"/>
          <w:b/>
          <w:bCs/>
          <w:szCs w:val="21"/>
        </w:rPr>
      </w:pPr>
    </w:p>
    <w:p w14:paraId="730F2006" w14:textId="77777777" w:rsidR="00A77D25" w:rsidRDefault="00A77D25"/>
    <w:sectPr w:rsidR="00A77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1985B" w14:textId="77777777" w:rsidR="00BE5B57" w:rsidRDefault="00BE5B57" w:rsidP="00194E07">
      <w:r>
        <w:separator/>
      </w:r>
    </w:p>
  </w:endnote>
  <w:endnote w:type="continuationSeparator" w:id="0">
    <w:p w14:paraId="467A5211" w14:textId="77777777" w:rsidR="00BE5B57" w:rsidRDefault="00BE5B57" w:rsidP="00194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9504B" w14:textId="77777777" w:rsidR="00BE5B57" w:rsidRDefault="00BE5B57" w:rsidP="00194E07">
      <w:r>
        <w:separator/>
      </w:r>
    </w:p>
  </w:footnote>
  <w:footnote w:type="continuationSeparator" w:id="0">
    <w:p w14:paraId="63BE82B7" w14:textId="77777777" w:rsidR="00BE5B57" w:rsidRDefault="00BE5B57" w:rsidP="00194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00D"/>
    <w:rsid w:val="00046EAF"/>
    <w:rsid w:val="00112B44"/>
    <w:rsid w:val="00194E07"/>
    <w:rsid w:val="0049440F"/>
    <w:rsid w:val="004C600D"/>
    <w:rsid w:val="00506F42"/>
    <w:rsid w:val="005F79B8"/>
    <w:rsid w:val="007507FF"/>
    <w:rsid w:val="00794821"/>
    <w:rsid w:val="00A20D95"/>
    <w:rsid w:val="00A77D25"/>
    <w:rsid w:val="00BE5B57"/>
    <w:rsid w:val="00E3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F24D7"/>
  <w15:chartTrackingRefBased/>
  <w15:docId w15:val="{A4D498EA-57A3-401E-8C80-5C21F32A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B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E07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194E07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194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立</dc:creator>
  <cp:keywords/>
  <dc:description/>
  <cp:lastModifiedBy>立 刘</cp:lastModifiedBy>
  <cp:revision>8</cp:revision>
  <dcterms:created xsi:type="dcterms:W3CDTF">2022-11-16T13:45:00Z</dcterms:created>
  <dcterms:modified xsi:type="dcterms:W3CDTF">2024-04-24T08:34:00Z</dcterms:modified>
</cp:coreProperties>
</file>